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6B1" w:rsidRPr="00505F42" w:rsidRDefault="004F76B1" w:rsidP="004F76B1">
      <w:pPr>
        <w:rPr>
          <w:rFonts w:ascii="Times New Roman" w:hAnsi="Times New Roman" w:cs="Times New Roman"/>
          <w:b/>
          <w:sz w:val="24"/>
          <w:szCs w:val="24"/>
        </w:rPr>
      </w:pPr>
      <w:r w:rsidRPr="0021393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</w:t>
      </w:r>
      <w:r w:rsidRPr="0021393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505F42">
        <w:rPr>
          <w:rFonts w:ascii="Times New Roman" w:hAnsi="Times New Roman" w:cs="Times New Roman"/>
          <w:b/>
          <w:sz w:val="24"/>
          <w:szCs w:val="24"/>
        </w:rPr>
        <w:t xml:space="preserve"> The information of primers sequences for </w:t>
      </w:r>
      <w:proofErr w:type="spellStart"/>
      <w:r w:rsidRPr="00505F4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505F42">
        <w:rPr>
          <w:rFonts w:ascii="Times New Roman" w:hAnsi="Times New Roman" w:cs="Times New Roman"/>
          <w:b/>
          <w:sz w:val="24"/>
          <w:szCs w:val="24"/>
        </w:rPr>
        <w:t>-PCR assa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5453"/>
      </w:tblGrid>
      <w:tr w:rsidR="004F76B1" w:rsidRPr="009D22CA" w:rsidTr="00EE342B">
        <w:trPr>
          <w:trHeight w:val="284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6B1" w:rsidRPr="00E57C3C" w:rsidRDefault="004F76B1" w:rsidP="00EE34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C3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4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6B1" w:rsidRPr="00E57C3C" w:rsidRDefault="004F76B1" w:rsidP="00EE342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C3C">
              <w:rPr>
                <w:rFonts w:ascii="Times New Roman" w:hAnsi="Times New Roman" w:cs="Times New Roman"/>
                <w:b/>
                <w:sz w:val="24"/>
                <w:szCs w:val="24"/>
              </w:rPr>
              <w:t>Sequence (5'-3')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tcBorders>
              <w:top w:val="single" w:sz="4" w:space="0" w:color="auto"/>
            </w:tcBorders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453" w:type="dxa"/>
            <w:tcBorders>
              <w:top w:val="single" w:sz="4" w:space="0" w:color="auto"/>
            </w:tcBorders>
            <w:noWrap/>
          </w:tcPr>
          <w:p w:rsidR="004F76B1" w:rsidRPr="00A870E4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TCATGAGTCCTTCCACGATAC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GGAGTCCACTGGCGTCTTCA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TNFRS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TCAGTGGGCTGGACAGTGATG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TNFRSF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TCAGAAGTGGGAGTGAGCGGAA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CATCATCGTGGTCACAGGCATCT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ATCAGGCAGACACAGACAACAATG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SPINK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645">
              <w:rPr>
                <w:rFonts w:ascii="Times New Roman" w:hAnsi="Times New Roman" w:cs="Times New Roman"/>
                <w:sz w:val="24"/>
                <w:szCs w:val="24"/>
              </w:rPr>
              <w:t>TGGGTTAGATTCCCGAGTG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SPINK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645">
              <w:rPr>
                <w:rFonts w:ascii="Times New Roman" w:hAnsi="Times New Roman" w:cs="Times New Roman"/>
                <w:sz w:val="24"/>
                <w:szCs w:val="24"/>
              </w:rPr>
              <w:t>AGGCATGTTTCTGCTCCTCT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RNASE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TCGGATGCTTCCCTGAGGTGA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RNASE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CCTTCTGCTGCTTCTGCTGCT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HOXC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CGCTTCTCTTTGGTGATGAACTTG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HOXC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TGGCTGGGACAGTCAGGTGTA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CACAATCCTGAGGCACAGTCTGATG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DK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210">
              <w:rPr>
                <w:rFonts w:ascii="Times New Roman" w:hAnsi="Times New Roman" w:cs="Times New Roman"/>
                <w:sz w:val="24"/>
                <w:szCs w:val="24"/>
              </w:rPr>
              <w:t>CCATTGACAACTACCAGCCGTAC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53" w:type="dxa"/>
            <w:noWrap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698">
              <w:rPr>
                <w:rFonts w:ascii="Times New Roman" w:hAnsi="Times New Roman" w:cs="Times New Roman"/>
                <w:sz w:val="24"/>
                <w:szCs w:val="24"/>
              </w:rPr>
              <w:t>GAATCATCTTCACCCAGGGCACTC</w:t>
            </w:r>
          </w:p>
        </w:tc>
      </w:tr>
      <w:tr w:rsidR="004F76B1" w:rsidRPr="009D22CA" w:rsidTr="00EE342B">
        <w:trPr>
          <w:trHeight w:val="284"/>
        </w:trPr>
        <w:tc>
          <w:tcPr>
            <w:tcW w:w="2828" w:type="dxa"/>
            <w:noWrap/>
            <w:hideMark/>
          </w:tcPr>
          <w:p w:rsidR="004F76B1" w:rsidRPr="006865BD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5BD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53" w:type="dxa"/>
            <w:noWrap/>
            <w:hideMark/>
          </w:tcPr>
          <w:p w:rsidR="004F76B1" w:rsidRPr="00A870E4" w:rsidRDefault="004F76B1" w:rsidP="00EE34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698">
              <w:rPr>
                <w:rFonts w:ascii="Times New Roman" w:hAnsi="Times New Roman" w:cs="Times New Roman"/>
                <w:sz w:val="24"/>
                <w:szCs w:val="24"/>
              </w:rPr>
              <w:t>TGTCCTCGTCCTCCTTGCTGTG</w:t>
            </w:r>
          </w:p>
        </w:tc>
      </w:tr>
    </w:tbl>
    <w:p w:rsidR="00F22D45" w:rsidRDefault="00F22D45">
      <w:pPr>
        <w:rPr>
          <w:rFonts w:hint="eastAsia"/>
        </w:rPr>
      </w:pPr>
      <w:bookmarkStart w:id="0" w:name="_GoBack"/>
      <w:bookmarkEnd w:id="0"/>
    </w:p>
    <w:sectPr w:rsidR="00F22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6B1"/>
    <w:rsid w:val="004F76B1"/>
    <w:rsid w:val="00A9538E"/>
    <w:rsid w:val="00F2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A36ED"/>
  <w15:chartTrackingRefBased/>
  <w15:docId w15:val="{BAB13C76-DB9C-4B17-8478-2246DA27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7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5-15T05:02:00Z</dcterms:created>
  <dcterms:modified xsi:type="dcterms:W3CDTF">2022-05-15T05:02:00Z</dcterms:modified>
</cp:coreProperties>
</file>